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FF90A" w14:textId="79308A52" w:rsidR="006D7BB2" w:rsidRDefault="006D7BB2">
      <w:pPr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70C0"/>
          <w:sz w:val="24"/>
          <w:szCs w:val="24"/>
        </w:rPr>
        <w:drawing>
          <wp:inline distT="0" distB="0" distL="0" distR="0" wp14:anchorId="56375D61" wp14:editId="3D979FF6">
            <wp:extent cx="5732890" cy="5291898"/>
            <wp:effectExtent l="0" t="0" r="0" b="4445"/>
            <wp:docPr id="1" name="Picture 1" descr="A graph of a baby feeding m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baby feeding mod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6500" cy="5332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87AE2" w14:textId="64B6C41E" w:rsidR="00235CF4" w:rsidRPr="006D7BB2" w:rsidRDefault="006D7B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7B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</w:t>
      </w:r>
      <w:r w:rsidRPr="006D7B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175689" w:rsidRPr="001756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justed associations from multivariable regression models are shown in Figure </w:t>
      </w:r>
      <w:r w:rsidR="00175689">
        <w:rPr>
          <w:rFonts w:ascii="Times New Roman" w:hAnsi="Times New Roman" w:cs="Times New Roman"/>
          <w:color w:val="000000" w:themeColor="text1"/>
          <w:sz w:val="24"/>
          <w:szCs w:val="24"/>
        </w:rPr>
        <w:t>S1.</w:t>
      </w:r>
      <w:r w:rsidR="00175689" w:rsidRPr="001756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7BB2">
        <w:rPr>
          <w:rFonts w:ascii="Times New Roman" w:hAnsi="Times New Roman" w:cs="Times New Roman"/>
          <w:color w:val="000000" w:themeColor="text1"/>
          <w:sz w:val="24"/>
          <w:szCs w:val="24"/>
        </w:rPr>
        <w:t>Unadjusted models display a c</w:t>
      </w:r>
      <w:r w:rsidRPr="006D7BB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nsistent protective association between breastfeeding at 3 months and possible or probable asthma at 3 years, regardless of maternal secretor status. Odds ratios (ORs) of possible or probable asthma at 3 years by feeding mode at 3 months. Lines represent 95% confidence intervals that display the (un)certainty in sub-sampling study participants from a larger population.</w:t>
      </w:r>
    </w:p>
    <w:sectPr w:rsidR="00235CF4" w:rsidRPr="006D7B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BB2"/>
    <w:rsid w:val="00175689"/>
    <w:rsid w:val="00235CF4"/>
    <w:rsid w:val="005A378F"/>
    <w:rsid w:val="006D7BB2"/>
    <w:rsid w:val="00C95C27"/>
    <w:rsid w:val="00E7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5F0B2"/>
  <w15:chartTrackingRefBased/>
  <w15:docId w15:val="{3D8E37AA-5C81-3442-A997-1CBF981D0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BB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anus</dc:creator>
  <cp:keywords/>
  <dc:description/>
  <cp:lastModifiedBy>Melissa Manus</cp:lastModifiedBy>
  <cp:revision>3</cp:revision>
  <dcterms:created xsi:type="dcterms:W3CDTF">2023-07-26T19:05:00Z</dcterms:created>
  <dcterms:modified xsi:type="dcterms:W3CDTF">2023-07-28T11:46:00Z</dcterms:modified>
</cp:coreProperties>
</file>